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FD17A" w14:textId="2C75037A" w:rsidR="000D057E" w:rsidRPr="00A53046" w:rsidRDefault="000D057E" w:rsidP="000D057E">
      <w:pPr>
        <w:spacing w:line="480" w:lineRule="auto"/>
        <w:jc w:val="both"/>
        <w:rPr>
          <w:b/>
          <w:sz w:val="36"/>
          <w:szCs w:val="36"/>
        </w:rPr>
      </w:pPr>
      <w:r w:rsidRPr="00A53046">
        <w:rPr>
          <w:b/>
          <w:sz w:val="36"/>
          <w:szCs w:val="36"/>
        </w:rPr>
        <w:t xml:space="preserve">Supplementary File </w:t>
      </w:r>
      <w:r w:rsidR="00936777">
        <w:rPr>
          <w:b/>
          <w:sz w:val="36"/>
          <w:szCs w:val="36"/>
        </w:rPr>
        <w:t>5</w:t>
      </w:r>
      <w:bookmarkStart w:id="0" w:name="_GoBack"/>
      <w:bookmarkEnd w:id="0"/>
    </w:p>
    <w:p w14:paraId="07D3D8EA" w14:textId="1CEF0C9B" w:rsidR="000D057E" w:rsidRDefault="001706C6" w:rsidP="000D057E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ROC</w:t>
      </w:r>
      <w:r w:rsidR="00400037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curves</w:t>
      </w:r>
    </w:p>
    <w:p w14:paraId="30B78988" w14:textId="347EE30A" w:rsidR="00400037" w:rsidRDefault="001706C6">
      <w:r>
        <w:tab/>
      </w:r>
      <w:r>
        <w:rPr>
          <w:noProof/>
        </w:rPr>
        <w:drawing>
          <wp:inline distT="0" distB="0" distL="0" distR="0" wp14:anchorId="15E69400" wp14:editId="043EE028">
            <wp:extent cx="5760720" cy="5760720"/>
            <wp:effectExtent l="0" t="0" r="508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E_ROC_EE_aera_24_logreg_chisq_f32_cv5_r25_iFals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421866B" wp14:editId="60B015BC">
            <wp:extent cx="5760720" cy="5760720"/>
            <wp:effectExtent l="0" t="0" r="508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R_ROC_ER_aera_24_naivebayes_mim_f32_cv5_r25_iFals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2C205E7" wp14:editId="5EB513C6">
            <wp:extent cx="5760720" cy="5760720"/>
            <wp:effectExtent l="0" t="0" r="508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d_ROC_Grad_aera_24_naivebayes_randlog_f16_cv5_r25_iTru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D5BD8D0" wp14:editId="5126F544">
            <wp:extent cx="5760720" cy="5760720"/>
            <wp:effectExtent l="0" t="0" r="508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HER2_ROC_HER2_aera_24_randomforest_randlog_f16_cv5_r25_iFalse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A42E708" wp14:editId="53C2EE0E">
            <wp:extent cx="5760720" cy="5760720"/>
            <wp:effectExtent l="0" t="0" r="508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HER2Enr_ROC_HER2Enr_aera_24_logreg_randlog_f2_cv5_r25_iFals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396A6EC" wp14:editId="7D4A9319">
            <wp:extent cx="5760720" cy="5760720"/>
            <wp:effectExtent l="0" t="0" r="508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HER2Enr_TN_ROC_HER2Enr_TN_aera_24_naivebayes_mim_f2_cv5_r25_iTrue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8B879EC" wp14:editId="0ABAED92">
            <wp:extent cx="5760720" cy="5760720"/>
            <wp:effectExtent l="0" t="0" r="5080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HRPos_ROC_HRPos_aera_24_logreg_chisq_f1_cv5_r25_iFals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7C7367E" wp14:editId="7C05D502">
            <wp:extent cx="5760720" cy="5760720"/>
            <wp:effectExtent l="0" t="0" r="508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Ki67_ROC_Ki67_aera_24_logreg_randlog_f8_cv5_r25_iTrue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B8EB429" wp14:editId="6A8547F3">
            <wp:extent cx="5760720" cy="5760720"/>
            <wp:effectExtent l="0" t="0" r="5080" b="508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lumA_HER2Enr_ROC_lumA_HER2Enr_aera_24_simplerandomforest_mim_f16_cv5_r25_iFalse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1271">
        <w:rPr>
          <w:noProof/>
        </w:rPr>
        <w:lastRenderedPageBreak/>
        <w:drawing>
          <wp:inline distT="0" distB="0" distL="0" distR="0" wp14:anchorId="02D8D259" wp14:editId="7BFEB100">
            <wp:extent cx="5760720" cy="5760720"/>
            <wp:effectExtent l="0" t="0" r="508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K-Status_ROC_LK-Status_aera_24_logreg_mim_f1_cv5_r25_iFalse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B0D8CCD" wp14:editId="63C47E13">
            <wp:extent cx="5760720" cy="5760720"/>
            <wp:effectExtent l="0" t="0" r="5080" b="508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lumA_lumB_ROC_lumA_lumB_aera_24_randomforest_randlog_f4_cv5_r25_iFalse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78024B5" wp14:editId="225C85A8">
            <wp:extent cx="5760720" cy="5760720"/>
            <wp:effectExtent l="0" t="0" r="5080" b="508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lumA_ROC_lumA_aera_24_randomforest_mim_f32_cv5_r25_iFals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A6AD469" wp14:editId="74737023">
            <wp:extent cx="5760720" cy="5760720"/>
            <wp:effectExtent l="0" t="0" r="5080" b="508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lumA_TN_ROC_lumA_TN_aera_24_randomforest_tscore_f8_cv5_r25_iFalse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ACBFB50" wp14:editId="0C9A7802">
            <wp:extent cx="5760720" cy="5760720"/>
            <wp:effectExtent l="0" t="0" r="5080" b="508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lumB_HER2Enr_ROC_lumB_HER2Enr_aera_24_logreg_fscore_f2_cv5_r25_iFalse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D0D10F" wp14:editId="1639ADAA">
            <wp:extent cx="5760720" cy="5760720"/>
            <wp:effectExtent l="0" t="0" r="5080" b="508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lumB_ROC_lumB_aera_24_randomforest_tscore_f32_cv5_r25_iTrue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A9A1FF" wp14:editId="5B588BA5">
            <wp:extent cx="5760720" cy="5760720"/>
            <wp:effectExtent l="0" t="0" r="5080" b="508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lumB_TN_ROC_lumB_TN_aera_24_naivebayes_randlog_f1_cv5_r25_iTrue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DD79C1" wp14:editId="4B4111B8">
            <wp:extent cx="5760720" cy="5760720"/>
            <wp:effectExtent l="0" t="0" r="5080" b="508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LymInv_ROC_LymInv_aera_24_simplerandomforest_mim_f8_cv5_r25_iFalse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F6B135" wp14:editId="48AE9AED">
            <wp:extent cx="5760720" cy="5760720"/>
            <wp:effectExtent l="0" t="0" r="5080" b="508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R_ROC_PR_aera_24_naivebayes_tscore_f32_cv5_r25_iFalse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24CF96" wp14:editId="6B4F86A8">
            <wp:extent cx="5760720" cy="5760720"/>
            <wp:effectExtent l="0" t="0" r="5080" b="508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TN_ROC_TN_aera_24_randomforest_chisq_f32_cv5_r25_iFalse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00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BF"/>
    <w:rsid w:val="000D057E"/>
    <w:rsid w:val="001706C6"/>
    <w:rsid w:val="00400037"/>
    <w:rsid w:val="00482420"/>
    <w:rsid w:val="00631271"/>
    <w:rsid w:val="00936777"/>
    <w:rsid w:val="009F0F85"/>
    <w:rsid w:val="00A66029"/>
    <w:rsid w:val="00B13CDB"/>
    <w:rsid w:val="00B35E05"/>
    <w:rsid w:val="00C14DDF"/>
    <w:rsid w:val="00E35614"/>
    <w:rsid w:val="00E4129D"/>
    <w:rsid w:val="00F658BF"/>
    <w:rsid w:val="00FD59A0"/>
    <w:rsid w:val="00FE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D9F"/>
  <w15:chartTrackingRefBased/>
  <w15:docId w15:val="{BE2BB8F2-64F5-4004-A93B-23F8639C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58BF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</dc:creator>
  <cp:keywords/>
  <dc:description/>
  <cp:lastModifiedBy>Microsoft Office User</cp:lastModifiedBy>
  <cp:revision>11</cp:revision>
  <dcterms:created xsi:type="dcterms:W3CDTF">2020-01-08T10:30:00Z</dcterms:created>
  <dcterms:modified xsi:type="dcterms:W3CDTF">2020-05-13T23:44:00Z</dcterms:modified>
</cp:coreProperties>
</file>